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E2B" w:rsidRDefault="00B806CB">
      <w:r w:rsidRPr="00B806CB">
        <w:rPr>
          <w:b/>
        </w:rPr>
        <w:t>Additional file</w:t>
      </w:r>
      <w:r w:rsidR="00E046D1" w:rsidRPr="00B806CB">
        <w:rPr>
          <w:b/>
        </w:rPr>
        <w:t>l 1</w:t>
      </w:r>
      <w:r>
        <w:rPr>
          <w:b/>
        </w:rPr>
        <w:t xml:space="preserve">: </w:t>
      </w:r>
      <w:bookmarkStart w:id="0" w:name="_GoBack"/>
      <w:r w:rsidR="00E046D1">
        <w:t>Scree plot and Parallel analyses of the 14 items retained in the ‘Internal Reliability and Factor Structure Study’</w:t>
      </w:r>
      <w:bookmarkEnd w:id="0"/>
    </w:p>
    <w:p w:rsidR="00FA53DC" w:rsidRDefault="00FA53DC"/>
    <w:p w:rsidR="00E046D1" w:rsidRDefault="00E046D1">
      <w:r>
        <w:t>a) Scree Plot</w:t>
      </w:r>
    </w:p>
    <w:p w:rsidR="00E046D1" w:rsidRDefault="00E046D1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C79613" wp14:editId="22D533BE">
            <wp:extent cx="3585989" cy="2869324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801" cy="287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6D1" w:rsidRDefault="00E046D1">
      <w:r>
        <w:t>b) Parallel Analyses</w:t>
      </w:r>
    </w:p>
    <w:p w:rsidR="00FA53DC" w:rsidRDefault="00FA53DC" w:rsidP="00FA5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253230" cy="3405297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164" cy="3414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53DC" w:rsidSect="00C94C3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3DC"/>
    <w:rsid w:val="00534EFA"/>
    <w:rsid w:val="00692AA5"/>
    <w:rsid w:val="007F7379"/>
    <w:rsid w:val="00AB6591"/>
    <w:rsid w:val="00B806CB"/>
    <w:rsid w:val="00E046D1"/>
    <w:rsid w:val="00F01E2B"/>
    <w:rsid w:val="00FA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221299.dotm</Template>
  <TotalTime>8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Nathalie Kliemann</cp:lastModifiedBy>
  <cp:revision>4</cp:revision>
  <dcterms:created xsi:type="dcterms:W3CDTF">2016-07-06T14:56:00Z</dcterms:created>
  <dcterms:modified xsi:type="dcterms:W3CDTF">2016-07-20T11:15:00Z</dcterms:modified>
</cp:coreProperties>
</file>